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22"/>
        <w:gridCol w:w="1203"/>
        <w:gridCol w:w="1228"/>
        <w:gridCol w:w="1043"/>
        <w:gridCol w:w="1136"/>
        <w:gridCol w:w="1248"/>
      </w:tblGrid>
      <w:tr w:rsidR="009A7330" w:rsidRPr="009A7330" w:rsidTr="009A7330">
        <w:trPr>
          <w:trHeight w:val="315"/>
        </w:trPr>
        <w:tc>
          <w:tcPr>
            <w:tcW w:w="7460" w:type="dxa"/>
            <w:gridSpan w:val="6"/>
            <w:noWrap/>
            <w:hideMark/>
          </w:tcPr>
          <w:p w:rsidR="009A7330" w:rsidRPr="009A7330" w:rsidRDefault="009A7330" w:rsidP="00D864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D8642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="0006333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  <w:bookmarkStart w:id="0" w:name="_GoBack"/>
            <w:bookmarkEnd w:id="0"/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omain positions in 24 MtARF proteins.</w:t>
            </w:r>
          </w:p>
        </w:tc>
      </w:tr>
      <w:tr w:rsidR="009A7330" w:rsidRPr="009A7330" w:rsidTr="009A7330">
        <w:trPr>
          <w:trHeight w:val="300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protein (aa)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DBD (aa)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R (aa)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CTD (aa)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tr1g094960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1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62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63-619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tr2g005240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2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33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34-605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606-671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tr2g006270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3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456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54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55-456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tr2g006380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4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23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tr2g014770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5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407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408-682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tr2g018690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6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908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76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77-767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768-908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tr2g093740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7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428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429-668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669-882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tr2g094570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8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410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411-706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707-755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tr3g064050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9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849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88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89-727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728-849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tr3g073420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10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59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60-593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tr4g021580 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11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78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79-558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559-666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tr4g060460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12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89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90-471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tr4g124900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13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1120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34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35-1060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1061-1120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tr5g040740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14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13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14-410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tr5g040880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15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10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11-524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tr5g060630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16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49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50-523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tr5g060780 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17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14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15-377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tr5g061220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18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39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40-521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tr5g061890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19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14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15-377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tr5g076270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20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841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86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87-719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720-841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tr5g082140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21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15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16-460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tr7g101280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22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1252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85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86-659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660-1252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tr8g100050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23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702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703-765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766-821</w:t>
            </w:r>
          </w:p>
        </w:tc>
      </w:tr>
      <w:tr w:rsidR="009A7330" w:rsidRPr="009A7330" w:rsidTr="009A7330">
        <w:trPr>
          <w:trHeight w:val="315"/>
        </w:trPr>
        <w:tc>
          <w:tcPr>
            <w:tcW w:w="19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tr8g101360</w:t>
            </w:r>
          </w:p>
        </w:tc>
        <w:tc>
          <w:tcPr>
            <w:tcW w:w="1094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MtARF24</w:t>
            </w:r>
          </w:p>
        </w:tc>
        <w:tc>
          <w:tcPr>
            <w:tcW w:w="1228" w:type="dxa"/>
            <w:noWrap/>
            <w:hideMark/>
          </w:tcPr>
          <w:p w:rsidR="009A7330" w:rsidRPr="009A7330" w:rsidRDefault="009A7330" w:rsidP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1096</w:t>
            </w:r>
          </w:p>
        </w:tc>
        <w:tc>
          <w:tcPr>
            <w:tcW w:w="1043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0-390</w:t>
            </w:r>
          </w:p>
        </w:tc>
        <w:tc>
          <w:tcPr>
            <w:tcW w:w="1022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391-988</w:t>
            </w:r>
          </w:p>
        </w:tc>
        <w:tc>
          <w:tcPr>
            <w:tcW w:w="1151" w:type="dxa"/>
            <w:noWrap/>
            <w:hideMark/>
          </w:tcPr>
          <w:p w:rsidR="009A7330" w:rsidRPr="009A7330" w:rsidRDefault="009A73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330">
              <w:rPr>
                <w:rFonts w:ascii="Times New Roman" w:hAnsi="Times New Roman" w:cs="Times New Roman"/>
                <w:sz w:val="24"/>
                <w:szCs w:val="24"/>
              </w:rPr>
              <w:t>989-1096</w:t>
            </w:r>
          </w:p>
        </w:tc>
      </w:tr>
    </w:tbl>
    <w:p w:rsidR="003C402B" w:rsidRDefault="003C402B"/>
    <w:sectPr w:rsidR="003C40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1009" w:rsidRDefault="00DC1009" w:rsidP="00D86423">
      <w:r>
        <w:separator/>
      </w:r>
    </w:p>
  </w:endnote>
  <w:endnote w:type="continuationSeparator" w:id="0">
    <w:p w:rsidR="00DC1009" w:rsidRDefault="00DC1009" w:rsidP="00D86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1009" w:rsidRDefault="00DC1009" w:rsidP="00D86423">
      <w:r>
        <w:separator/>
      </w:r>
    </w:p>
  </w:footnote>
  <w:footnote w:type="continuationSeparator" w:id="0">
    <w:p w:rsidR="00DC1009" w:rsidRDefault="00DC1009" w:rsidP="00D864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330"/>
    <w:rsid w:val="00063330"/>
    <w:rsid w:val="00184915"/>
    <w:rsid w:val="003C402B"/>
    <w:rsid w:val="009A7330"/>
    <w:rsid w:val="00D86423"/>
    <w:rsid w:val="00DC1009"/>
    <w:rsid w:val="00E10815"/>
    <w:rsid w:val="00E46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7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864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8642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864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8642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7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864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8642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864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864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10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>Upload</StageName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2E9952B-459D-4913-BCAF-9CCAC360529A}"/>
</file>

<file path=customXml/itemProps2.xml><?xml version="1.0" encoding="utf-8"?>
<ds:datastoreItem xmlns:ds="http://schemas.openxmlformats.org/officeDocument/2006/customXml" ds:itemID="{00ACBF5B-775F-4AA2-AFAD-F9C7DD474381}"/>
</file>

<file path=customXml/itemProps3.xml><?xml version="1.0" encoding="utf-8"?>
<ds:datastoreItem xmlns:ds="http://schemas.openxmlformats.org/officeDocument/2006/customXml" ds:itemID="{08509960-DB0C-4848-B497-5470AE76622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j</dc:creator>
  <cp:lastModifiedBy>scj</cp:lastModifiedBy>
  <cp:revision>3</cp:revision>
  <dcterms:created xsi:type="dcterms:W3CDTF">2014-11-13T04:34:00Z</dcterms:created>
  <dcterms:modified xsi:type="dcterms:W3CDTF">2015-01-27T10:15:00Z</dcterms:modified>
</cp:coreProperties>
</file>